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BB2" w:rsidRDefault="00956BB2" w:rsidP="00956BB2"/>
    <w:p w:rsidR="00956BB2" w:rsidRPr="00221D7D" w:rsidRDefault="00956BB2" w:rsidP="00221D7D">
      <w:pPr>
        <w:spacing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9754C">
        <w:rPr>
          <w:rFonts w:ascii="Arial" w:hAnsi="Arial" w:cs="Arial"/>
          <w:b/>
          <w:sz w:val="20"/>
          <w:szCs w:val="20"/>
        </w:rPr>
        <w:t xml:space="preserve">Table S5. </w:t>
      </w:r>
      <w:r w:rsidRPr="0059754C">
        <w:rPr>
          <w:rFonts w:ascii="Arial" w:hAnsi="Arial" w:cs="Arial"/>
          <w:sz w:val="20"/>
          <w:szCs w:val="20"/>
        </w:rPr>
        <w:t>Primer sequences for genes analysed in expression analysis.</w:t>
      </w:r>
      <w:r w:rsidRPr="0059754C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3544"/>
        <w:gridCol w:w="3402"/>
        <w:gridCol w:w="1054"/>
      </w:tblGrid>
      <w:tr w:rsidR="00956BB2" w:rsidRPr="001A3C41" w:rsidTr="00851606">
        <w:tc>
          <w:tcPr>
            <w:tcW w:w="1560" w:type="dxa"/>
          </w:tcPr>
          <w:p w:rsidR="00956BB2" w:rsidRPr="001A3C41" w:rsidRDefault="00956BB2" w:rsidP="008516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3C41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544" w:type="dxa"/>
          </w:tcPr>
          <w:p w:rsidR="00956BB2" w:rsidRPr="001A3C41" w:rsidRDefault="00956BB2" w:rsidP="008516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3C41">
              <w:rPr>
                <w:rFonts w:ascii="Arial" w:hAnsi="Arial" w:cs="Arial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402" w:type="dxa"/>
          </w:tcPr>
          <w:p w:rsidR="00956BB2" w:rsidRPr="001A3C41" w:rsidRDefault="00956BB2" w:rsidP="008516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3C41">
              <w:rPr>
                <w:rFonts w:ascii="Arial" w:hAnsi="Arial" w:cs="Arial"/>
                <w:b/>
                <w:sz w:val="20"/>
                <w:szCs w:val="20"/>
              </w:rPr>
              <w:t>Reverse primer (5’-3’)</w:t>
            </w:r>
          </w:p>
        </w:tc>
        <w:tc>
          <w:tcPr>
            <w:tcW w:w="1054" w:type="dxa"/>
          </w:tcPr>
          <w:p w:rsidR="00956BB2" w:rsidRPr="001A3C41" w:rsidRDefault="00956BB2" w:rsidP="008516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3C41">
              <w:rPr>
                <w:rFonts w:ascii="Arial" w:hAnsi="Arial" w:cs="Arial"/>
                <w:b/>
                <w:sz w:val="20"/>
                <w:szCs w:val="20"/>
              </w:rPr>
              <w:t>Product size (bp)</w:t>
            </w:r>
          </w:p>
        </w:tc>
      </w:tr>
      <w:tr w:rsidR="00956BB2" w:rsidRPr="001A3C41" w:rsidTr="00851606">
        <w:tc>
          <w:tcPr>
            <w:tcW w:w="1560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354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CAAGCAGCATGAAGATAAAGGT</w:t>
            </w:r>
          </w:p>
        </w:tc>
        <w:tc>
          <w:tcPr>
            <w:tcW w:w="3402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ACATCTGTTGGAAGGTGCTC</w:t>
            </w:r>
          </w:p>
        </w:tc>
        <w:tc>
          <w:tcPr>
            <w:tcW w:w="105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956BB2" w:rsidRPr="001A3C41" w:rsidTr="00851606">
        <w:tc>
          <w:tcPr>
            <w:tcW w:w="1560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S</w:t>
            </w:r>
          </w:p>
        </w:tc>
        <w:tc>
          <w:tcPr>
            <w:tcW w:w="354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7119CD">
              <w:rPr>
                <w:rFonts w:ascii="Arial" w:hAnsi="Arial" w:cs="Arial"/>
                <w:sz w:val="20"/>
                <w:szCs w:val="20"/>
              </w:rPr>
              <w:t>GTTACTTTAGGACTCCGCC</w:t>
            </w:r>
          </w:p>
        </w:tc>
        <w:tc>
          <w:tcPr>
            <w:tcW w:w="3402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7119CD">
              <w:rPr>
                <w:rFonts w:ascii="Arial" w:hAnsi="Arial" w:cs="Arial"/>
                <w:sz w:val="20"/>
                <w:szCs w:val="20"/>
              </w:rPr>
              <w:t>TTCCTTTAAGTTTCAGCCTTG</w:t>
            </w:r>
          </w:p>
        </w:tc>
        <w:tc>
          <w:tcPr>
            <w:tcW w:w="105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956BB2" w:rsidRPr="001A3C41" w:rsidTr="00851606">
        <w:tc>
          <w:tcPr>
            <w:tcW w:w="1560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-1 tubulin</w:t>
            </w:r>
          </w:p>
        </w:tc>
        <w:tc>
          <w:tcPr>
            <w:tcW w:w="354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GATTATGAGGAGGTTG</w:t>
            </w:r>
          </w:p>
        </w:tc>
        <w:tc>
          <w:tcPr>
            <w:tcW w:w="3402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AGCCACATTCTCTTC</w:t>
            </w:r>
          </w:p>
        </w:tc>
        <w:tc>
          <w:tcPr>
            <w:tcW w:w="105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956BB2" w:rsidRPr="001A3C41" w:rsidTr="00851606">
        <w:tc>
          <w:tcPr>
            <w:tcW w:w="1560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SucS</w:t>
            </w:r>
          </w:p>
        </w:tc>
        <w:tc>
          <w:tcPr>
            <w:tcW w:w="354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ATACATCAAACCGTGAGATCCA</w:t>
            </w:r>
          </w:p>
        </w:tc>
        <w:tc>
          <w:tcPr>
            <w:tcW w:w="3402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GTACTACTTGCAACCAGCGT</w:t>
            </w:r>
          </w:p>
        </w:tc>
        <w:tc>
          <w:tcPr>
            <w:tcW w:w="105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956BB2" w:rsidRPr="001A3C41" w:rsidTr="00851606">
        <w:tc>
          <w:tcPr>
            <w:tcW w:w="1560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H</w:t>
            </w:r>
          </w:p>
        </w:tc>
        <w:tc>
          <w:tcPr>
            <w:tcW w:w="354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TCAAGATGACCTGTGAAGCA</w:t>
            </w:r>
          </w:p>
        </w:tc>
        <w:tc>
          <w:tcPr>
            <w:tcW w:w="3402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CTTCTTAAGATGAACTGAACCC</w:t>
            </w:r>
          </w:p>
        </w:tc>
        <w:tc>
          <w:tcPr>
            <w:tcW w:w="105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956BB2" w:rsidRPr="001A3C41" w:rsidTr="00851606">
        <w:tc>
          <w:tcPr>
            <w:tcW w:w="1560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  <w:tc>
          <w:tcPr>
            <w:tcW w:w="354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GAGGGTGCAAACACAATGGA</w:t>
            </w:r>
          </w:p>
        </w:tc>
        <w:tc>
          <w:tcPr>
            <w:tcW w:w="3402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GCAATACAGTAACCCAAACCA</w:t>
            </w:r>
          </w:p>
        </w:tc>
        <w:tc>
          <w:tcPr>
            <w:tcW w:w="105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956BB2" w:rsidRPr="001A3C41" w:rsidTr="00851606">
        <w:tc>
          <w:tcPr>
            <w:tcW w:w="1560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</w:t>
            </w:r>
          </w:p>
        </w:tc>
        <w:tc>
          <w:tcPr>
            <w:tcW w:w="354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7119CD">
              <w:rPr>
                <w:rFonts w:ascii="Arial" w:hAnsi="Arial" w:cs="Arial"/>
                <w:sz w:val="20"/>
                <w:szCs w:val="20"/>
              </w:rPr>
              <w:t>ATCACCAACATCATCAAC</w:t>
            </w:r>
          </w:p>
        </w:tc>
        <w:tc>
          <w:tcPr>
            <w:tcW w:w="3402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 w:rsidRPr="007119CD">
              <w:rPr>
                <w:rFonts w:ascii="Arial" w:hAnsi="Arial" w:cs="Arial"/>
                <w:sz w:val="20"/>
                <w:szCs w:val="20"/>
              </w:rPr>
              <w:t>CTCTTGTAGAAGCCAATG</w:t>
            </w:r>
          </w:p>
        </w:tc>
        <w:tc>
          <w:tcPr>
            <w:tcW w:w="1054" w:type="dxa"/>
          </w:tcPr>
          <w:p w:rsidR="00956BB2" w:rsidRPr="001A3C41" w:rsidRDefault="00956BB2" w:rsidP="008516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</w:tbl>
    <w:p w:rsidR="00956BB2" w:rsidRDefault="00956BB2" w:rsidP="00956BB2"/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r>
        <w:fldChar w:fldCharType="end"/>
      </w:r>
    </w:p>
    <w:p w:rsidR="00956BB2" w:rsidRDefault="00956BB2" w:rsidP="007D27A7">
      <w:bookmarkStart w:id="0" w:name="_GoBack"/>
      <w:bookmarkEnd w:id="0"/>
    </w:p>
    <w:sectPr w:rsidR="00956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F4"/>
    <w:rsid w:val="00007D0E"/>
    <w:rsid w:val="00043E33"/>
    <w:rsid w:val="00091254"/>
    <w:rsid w:val="001E1F41"/>
    <w:rsid w:val="00221D7D"/>
    <w:rsid w:val="0039151C"/>
    <w:rsid w:val="00424334"/>
    <w:rsid w:val="00432D9E"/>
    <w:rsid w:val="005E6B5F"/>
    <w:rsid w:val="006A2230"/>
    <w:rsid w:val="007A637F"/>
    <w:rsid w:val="007D27A7"/>
    <w:rsid w:val="00851606"/>
    <w:rsid w:val="00956BB2"/>
    <w:rsid w:val="00984BCF"/>
    <w:rsid w:val="009A1957"/>
    <w:rsid w:val="009A4486"/>
    <w:rsid w:val="00A5725E"/>
    <w:rsid w:val="00C630CF"/>
    <w:rsid w:val="00D4696C"/>
    <w:rsid w:val="00E77EF4"/>
    <w:rsid w:val="00F1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Farrow</dc:creator>
  <cp:lastModifiedBy>Bianca Reeksting</cp:lastModifiedBy>
  <cp:revision>3</cp:revision>
  <cp:lastPrinted>2013-11-14T12:31:00Z</cp:lastPrinted>
  <dcterms:created xsi:type="dcterms:W3CDTF">2013-12-26T09:16:00Z</dcterms:created>
  <dcterms:modified xsi:type="dcterms:W3CDTF">2013-12-26T09:17:00Z</dcterms:modified>
</cp:coreProperties>
</file>